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C0F91" w14:textId="4BD2585C" w:rsidR="003B62DA" w:rsidRDefault="00714D61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6F1F94">
        <w:rPr>
          <w:rFonts w:ascii="Arial" w:hAnsi="Arial" w:cs="Arial"/>
          <w:b/>
          <w:sz w:val="20"/>
          <w:szCs w:val="20"/>
        </w:rPr>
        <w:t>8</w:t>
      </w:r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3B62DA">
        <w:rPr>
          <w:rFonts w:ascii="Arial" w:hAnsi="Arial" w:cs="Arial"/>
          <w:b/>
          <w:sz w:val="20"/>
          <w:szCs w:val="20"/>
        </w:rPr>
        <w:t xml:space="preserve">. Fine-mapping crossovers within the </w:t>
      </w:r>
      <w:r w:rsidR="003B62DA">
        <w:rPr>
          <w:rFonts w:ascii="Arial" w:hAnsi="Arial" w:cs="Arial"/>
          <w:b/>
          <w:i/>
          <w:sz w:val="20"/>
          <w:szCs w:val="20"/>
        </w:rPr>
        <w:t>HRG4</w:t>
      </w:r>
      <w:r w:rsidR="00F96C79">
        <w:rPr>
          <w:rFonts w:ascii="Arial" w:hAnsi="Arial" w:cs="Arial"/>
          <w:b/>
          <w:i/>
          <w:sz w:val="20"/>
          <w:szCs w:val="20"/>
        </w:rPr>
        <w:t>-</w:t>
      </w:r>
      <w:r w:rsidR="003B62DA">
        <w:rPr>
          <w:rFonts w:ascii="Arial" w:hAnsi="Arial" w:cs="Arial"/>
          <w:b/>
          <w:i/>
          <w:sz w:val="20"/>
          <w:szCs w:val="20"/>
        </w:rPr>
        <w:t>HRG5</w:t>
      </w:r>
      <w:r w:rsidR="003B62DA">
        <w:rPr>
          <w:rFonts w:ascii="Arial" w:hAnsi="Arial" w:cs="Arial"/>
          <w:b/>
          <w:sz w:val="20"/>
          <w:szCs w:val="20"/>
        </w:rPr>
        <w:t xml:space="preserve"> </w:t>
      </w:r>
      <w:r w:rsidR="003B62DA">
        <w:rPr>
          <w:rFonts w:ascii="Arial" w:hAnsi="Arial" w:cs="Arial"/>
          <w:b/>
          <w:i/>
          <w:sz w:val="20"/>
          <w:szCs w:val="20"/>
        </w:rPr>
        <w:t>MRC1</w:t>
      </w:r>
      <w:r w:rsidR="003B62DA">
        <w:rPr>
          <w:rFonts w:ascii="Arial" w:hAnsi="Arial" w:cs="Arial"/>
          <w:b/>
          <w:sz w:val="20"/>
          <w:szCs w:val="20"/>
        </w:rPr>
        <w:t xml:space="preserve"> map interval using dCAPs genotyping.</w:t>
      </w:r>
      <w:bookmarkStart w:id="0" w:name="_GoBack"/>
      <w:bookmarkEnd w:id="0"/>
    </w:p>
    <w:tbl>
      <w:tblPr>
        <w:tblW w:w="651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50"/>
        <w:gridCol w:w="1228"/>
        <w:gridCol w:w="872"/>
        <w:gridCol w:w="1271"/>
        <w:gridCol w:w="1271"/>
      </w:tblGrid>
      <w:tr w:rsidR="003B62DA" w:rsidRPr="007C7BAD" w14:paraId="4DD2D076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EEE017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enotyping</w:t>
            </w:r>
          </w:p>
          <w:p w14:paraId="7BBA4F1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ssay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579665F" w14:textId="786E0435" w:rsidR="003B62DA" w:rsidRPr="007C7BAD" w:rsidRDefault="009704FC" w:rsidP="009704F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1 c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ordinate (bp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5920C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ossover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F4A689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al size (bp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9AAEC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3037A0" w14:textId="2E9BA712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  <w:r w:rsidR="00F822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</w:t>
            </w: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b</w:t>
            </w:r>
          </w:p>
        </w:tc>
      </w:tr>
      <w:tr w:rsidR="003B62DA" w:rsidRPr="007C7BAD" w14:paraId="2019587D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B9428D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DEEAD9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46012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887827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1A57AB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30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622DE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77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86D15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3B62DA" w:rsidRPr="007C7BAD" w14:paraId="015902E0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0764662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1AF256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49443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73BC93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BA2740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49395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62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294C1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.18</w:t>
            </w:r>
          </w:p>
        </w:tc>
      </w:tr>
      <w:tr w:rsidR="003B62DA" w:rsidRPr="007C7BAD" w14:paraId="58CFD797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4ECFE9C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949073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49549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1A6683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7F9491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2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75F74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9B7B2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2E6901DB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388E941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0D3D21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49712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92F2B0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19346C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2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0EE47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860389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13</w:t>
            </w:r>
          </w:p>
        </w:tc>
      </w:tr>
      <w:tr w:rsidR="003B62DA" w:rsidRPr="007C7BAD" w14:paraId="54176D2E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0D78FD1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591F64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49935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BA0FD7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A28C71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5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6BEB1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5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25E03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7.53</w:t>
            </w:r>
          </w:p>
        </w:tc>
      </w:tr>
      <w:tr w:rsidR="003B62DA" w:rsidRPr="007C7BAD" w14:paraId="6139A4B4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21C4576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459CE2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5001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4468FC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20778F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B7D51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7608B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0F4C6228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7B70851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6B0008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50126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91033A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D9A388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2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7768F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03728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39</w:t>
            </w:r>
          </w:p>
        </w:tc>
      </w:tr>
      <w:tr w:rsidR="003B62DA" w:rsidRPr="007C7BAD" w14:paraId="7100A715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hideMark/>
          </w:tcPr>
          <w:p w14:paraId="005E613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FC435C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50429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550C38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668FF6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5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1B26E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4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B12C6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78</w:t>
            </w:r>
          </w:p>
        </w:tc>
      </w:tr>
      <w:tr w:rsidR="003B62DA" w:rsidRPr="007C7BAD" w14:paraId="088D8C0F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116B7A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F90789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51394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46EA9B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471DD8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4C23D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06BD0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53C6E33C" w14:textId="77777777" w:rsidR="003B62DA" w:rsidRDefault="003B62DA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B2E9625" w14:textId="77777777" w:rsidR="00075001" w:rsidRDefault="00075001" w:rsidP="00742D7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4ED36F3" w14:textId="77777777" w:rsidR="00CF2FCF" w:rsidRPr="009E62E8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9E62E8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charset w:val="80"/>
    <w:family w:val="auto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166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2B78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1F94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04F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166E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22C051-1129-794B-A439-70279754A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69</Words>
  <Characters>397</Characters>
  <Application>Microsoft Macintosh Word</Application>
  <DocSecurity>0</DocSecurity>
  <Lines>3</Lines>
  <Paragraphs>1</Paragraphs>
  <ScaleCrop>false</ScaleCrop>
  <Company>1euphorb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0</cp:revision>
  <cp:lastPrinted>2015-03-04T15:59:00Z</cp:lastPrinted>
  <dcterms:created xsi:type="dcterms:W3CDTF">2015-07-01T09:07:00Z</dcterms:created>
  <dcterms:modified xsi:type="dcterms:W3CDTF">2016-03-0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